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85392C" w14:textId="618FE678" w:rsidR="009069E0" w:rsidRDefault="002C138F">
      <w:r>
        <w:t xml:space="preserve">Table </w:t>
      </w:r>
      <w:r w:rsidR="00674DB8">
        <w:t>S</w:t>
      </w:r>
      <w:r w:rsidR="002C5CF7">
        <w:t>2</w:t>
      </w:r>
      <w:r>
        <w:t>: Clinician Adherence to CARIBOU-1 Intervention Components</w:t>
      </w:r>
      <w:r w:rsidR="001A5C5E">
        <w:t xml:space="preserve"> and Participant Engagement </w:t>
      </w:r>
      <w:r w:rsidR="002F77C1">
        <w:t>for Mood Foundations</w:t>
      </w:r>
      <w:r w:rsidR="003229CB">
        <w:t>, Caregiver Group</w:t>
      </w:r>
      <w:r w:rsidR="002F77C1">
        <w:t xml:space="preserve"> and Measurement-Based C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1"/>
        <w:gridCol w:w="1782"/>
        <w:gridCol w:w="3375"/>
        <w:gridCol w:w="3169"/>
        <w:gridCol w:w="2693"/>
      </w:tblGrid>
      <w:tr w:rsidR="000B6512" w:rsidRPr="001A5C5E" w14:paraId="725B3488" w14:textId="7C457FC7" w:rsidTr="001A5C5E">
        <w:tc>
          <w:tcPr>
            <w:tcW w:w="0" w:type="auto"/>
          </w:tcPr>
          <w:p w14:paraId="5BF8AAE5" w14:textId="77777777" w:rsidR="000B6512" w:rsidRPr="001A5C5E" w:rsidRDefault="000B65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3EFFB1F7" w14:textId="46DB930B" w:rsidR="000B6512" w:rsidRPr="001A5C5E" w:rsidRDefault="000B6512" w:rsidP="003A356C">
            <w:pPr>
              <w:jc w:val="center"/>
              <w:rPr>
                <w:b/>
                <w:bCs/>
                <w:sz w:val="20"/>
                <w:szCs w:val="20"/>
              </w:rPr>
            </w:pPr>
            <w:r w:rsidRPr="001A5C5E">
              <w:rPr>
                <w:b/>
                <w:bCs/>
                <w:sz w:val="20"/>
                <w:szCs w:val="20"/>
              </w:rPr>
              <w:t>CARIBOU-1 Pathway</w:t>
            </w:r>
          </w:p>
        </w:tc>
      </w:tr>
      <w:tr w:rsidR="000B6512" w:rsidRPr="001A5C5E" w14:paraId="35224B6E" w14:textId="73E3A0D9" w:rsidTr="001A5C5E">
        <w:tc>
          <w:tcPr>
            <w:tcW w:w="0" w:type="auto"/>
          </w:tcPr>
          <w:p w14:paraId="196F7CFA" w14:textId="77777777" w:rsidR="000B6512" w:rsidRPr="001A5C5E" w:rsidRDefault="000B651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51A3D56" w14:textId="77777777" w:rsidR="000B6512" w:rsidRPr="001A5C5E" w:rsidRDefault="000B651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0E0E2C45" w14:textId="140B54F5" w:rsidR="000B6512" w:rsidRPr="001A5C5E" w:rsidRDefault="000B6512" w:rsidP="00072E7A">
            <w:pPr>
              <w:jc w:val="center"/>
              <w:rPr>
                <w:b/>
                <w:bCs/>
                <w:sz w:val="20"/>
                <w:szCs w:val="20"/>
              </w:rPr>
            </w:pPr>
            <w:r w:rsidRPr="001A5C5E">
              <w:rPr>
                <w:b/>
                <w:bCs/>
                <w:sz w:val="20"/>
                <w:szCs w:val="20"/>
              </w:rPr>
              <w:t>Clinician Adherence</w:t>
            </w:r>
          </w:p>
        </w:tc>
        <w:tc>
          <w:tcPr>
            <w:tcW w:w="0" w:type="auto"/>
          </w:tcPr>
          <w:p w14:paraId="50C51E25" w14:textId="46B2363C" w:rsidR="000B6512" w:rsidRPr="001A5C5E" w:rsidRDefault="000B6512">
            <w:pPr>
              <w:rPr>
                <w:b/>
                <w:bCs/>
                <w:sz w:val="20"/>
                <w:szCs w:val="20"/>
              </w:rPr>
            </w:pPr>
            <w:r w:rsidRPr="001A5C5E">
              <w:rPr>
                <w:b/>
                <w:bCs/>
                <w:sz w:val="20"/>
                <w:szCs w:val="20"/>
              </w:rPr>
              <w:t>Participant Exposure</w:t>
            </w:r>
          </w:p>
        </w:tc>
      </w:tr>
      <w:tr w:rsidR="000B6512" w:rsidRPr="001A5C5E" w14:paraId="048BBB9D" w14:textId="262E479A" w:rsidTr="001A5C5E">
        <w:tc>
          <w:tcPr>
            <w:tcW w:w="0" w:type="auto"/>
          </w:tcPr>
          <w:p w14:paraId="11ED3853" w14:textId="391C9C6A" w:rsidR="000B6512" w:rsidRPr="001A5C5E" w:rsidRDefault="000B6512">
            <w:pPr>
              <w:rPr>
                <w:b/>
                <w:bCs/>
                <w:sz w:val="20"/>
                <w:szCs w:val="20"/>
              </w:rPr>
            </w:pPr>
            <w:r w:rsidRPr="001A5C5E">
              <w:rPr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0" w:type="auto"/>
          </w:tcPr>
          <w:p w14:paraId="68928E87" w14:textId="7F61B6EC" w:rsidR="000B6512" w:rsidRPr="001A5C5E" w:rsidRDefault="000B6512">
            <w:pPr>
              <w:rPr>
                <w:b/>
                <w:bCs/>
                <w:sz w:val="20"/>
                <w:szCs w:val="20"/>
              </w:rPr>
            </w:pPr>
            <w:r w:rsidRPr="001A5C5E">
              <w:rPr>
                <w:b/>
                <w:bCs/>
                <w:sz w:val="20"/>
                <w:szCs w:val="20"/>
              </w:rPr>
              <w:t>Main Component Participant</w:t>
            </w:r>
          </w:p>
        </w:tc>
        <w:tc>
          <w:tcPr>
            <w:tcW w:w="0" w:type="auto"/>
          </w:tcPr>
          <w:p w14:paraId="54969002" w14:textId="27963ACF" w:rsidR="000B6512" w:rsidRPr="001A5C5E" w:rsidRDefault="000B6512">
            <w:pPr>
              <w:rPr>
                <w:b/>
                <w:bCs/>
                <w:sz w:val="20"/>
                <w:szCs w:val="20"/>
              </w:rPr>
            </w:pPr>
            <w:r w:rsidRPr="001A5C5E">
              <w:rPr>
                <w:b/>
                <w:bCs/>
                <w:sz w:val="20"/>
                <w:szCs w:val="20"/>
              </w:rPr>
              <w:t># applicable</w:t>
            </w:r>
          </w:p>
        </w:tc>
        <w:tc>
          <w:tcPr>
            <w:tcW w:w="0" w:type="auto"/>
          </w:tcPr>
          <w:p w14:paraId="361C331E" w14:textId="373EC72D" w:rsidR="000B6512" w:rsidRPr="001A5C5E" w:rsidRDefault="000B6512">
            <w:pPr>
              <w:rPr>
                <w:b/>
                <w:bCs/>
                <w:sz w:val="20"/>
                <w:szCs w:val="20"/>
              </w:rPr>
            </w:pPr>
            <w:r w:rsidRPr="001A5C5E">
              <w:rPr>
                <w:b/>
                <w:bCs/>
                <w:sz w:val="20"/>
                <w:szCs w:val="20"/>
              </w:rPr>
              <w:t># offered (% of applicable)</w:t>
            </w:r>
          </w:p>
        </w:tc>
        <w:tc>
          <w:tcPr>
            <w:tcW w:w="0" w:type="auto"/>
          </w:tcPr>
          <w:p w14:paraId="419C46E0" w14:textId="15DBCA72" w:rsidR="000B6512" w:rsidRPr="001A5C5E" w:rsidRDefault="000B6512">
            <w:pPr>
              <w:rPr>
                <w:b/>
                <w:bCs/>
                <w:sz w:val="20"/>
                <w:szCs w:val="20"/>
              </w:rPr>
            </w:pPr>
            <w:r w:rsidRPr="001A5C5E">
              <w:rPr>
                <w:b/>
                <w:bCs/>
                <w:sz w:val="20"/>
                <w:szCs w:val="20"/>
              </w:rPr>
              <w:t xml:space="preserve"># youth engaged </w:t>
            </w:r>
          </w:p>
          <w:p w14:paraId="2F1F7DFC" w14:textId="266AB996" w:rsidR="000B6512" w:rsidRPr="001A5C5E" w:rsidRDefault="000B6512">
            <w:pPr>
              <w:rPr>
                <w:b/>
                <w:bCs/>
                <w:sz w:val="20"/>
                <w:szCs w:val="20"/>
              </w:rPr>
            </w:pPr>
            <w:r w:rsidRPr="001A5C5E">
              <w:rPr>
                <w:b/>
                <w:bCs/>
                <w:sz w:val="20"/>
                <w:szCs w:val="20"/>
              </w:rPr>
              <w:t xml:space="preserve">(% of offered) </w:t>
            </w:r>
          </w:p>
        </w:tc>
      </w:tr>
      <w:tr w:rsidR="000B6512" w:rsidRPr="001A5C5E" w14:paraId="1E2D7F1D" w14:textId="69A84E61" w:rsidTr="001A5C5E">
        <w:tc>
          <w:tcPr>
            <w:tcW w:w="0" w:type="auto"/>
          </w:tcPr>
          <w:p w14:paraId="7FA9207A" w14:textId="77E49612" w:rsidR="000B6512" w:rsidRPr="001A5C5E" w:rsidRDefault="000B65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BOU Mood Foundations Session</w:t>
            </w:r>
          </w:p>
        </w:tc>
        <w:tc>
          <w:tcPr>
            <w:tcW w:w="0" w:type="auto"/>
          </w:tcPr>
          <w:p w14:paraId="224E4C88" w14:textId="2EC1951C" w:rsidR="000B6512" w:rsidRPr="001A5C5E" w:rsidRDefault="000B6512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Youth (N=35)</w:t>
            </w:r>
          </w:p>
        </w:tc>
        <w:tc>
          <w:tcPr>
            <w:tcW w:w="0" w:type="auto"/>
          </w:tcPr>
          <w:p w14:paraId="711EB0FE" w14:textId="7772243D" w:rsidR="000B6512" w:rsidRPr="001A5C5E" w:rsidRDefault="000B6512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 xml:space="preserve">33 </w:t>
            </w:r>
          </w:p>
          <w:p w14:paraId="164FF7D9" w14:textId="579901A6" w:rsidR="000B6512" w:rsidRPr="001A5C5E" w:rsidRDefault="000B6512" w:rsidP="00814188">
            <w:pPr>
              <w:pStyle w:val="ListParagraph"/>
              <w:numPr>
                <w:ilvl w:val="0"/>
                <w:numId w:val="16"/>
              </w:numPr>
              <w:ind w:left="174" w:hanging="218"/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2 withdrew from pathway just after baseline</w:t>
            </w:r>
          </w:p>
        </w:tc>
        <w:tc>
          <w:tcPr>
            <w:tcW w:w="0" w:type="auto"/>
          </w:tcPr>
          <w:p w14:paraId="35F7C516" w14:textId="77777777" w:rsidR="000B6512" w:rsidRPr="001A5C5E" w:rsidRDefault="000B6512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32 (97%)</w:t>
            </w:r>
          </w:p>
          <w:p w14:paraId="5F793A03" w14:textId="451718C5" w:rsidR="000B6512" w:rsidRPr="001A5C5E" w:rsidRDefault="000B6512" w:rsidP="00C7217D">
            <w:pPr>
              <w:pStyle w:val="ListParagraph"/>
              <w:numPr>
                <w:ilvl w:val="0"/>
                <w:numId w:val="16"/>
              </w:numPr>
              <w:ind w:left="184" w:hanging="218"/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1 participant referred to day program at beginning of pathway</w:t>
            </w:r>
          </w:p>
        </w:tc>
        <w:tc>
          <w:tcPr>
            <w:tcW w:w="0" w:type="auto"/>
          </w:tcPr>
          <w:p w14:paraId="14E403F2" w14:textId="599AFB87" w:rsidR="000B6512" w:rsidRPr="001A5C5E" w:rsidRDefault="000B6512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20 (63%)</w:t>
            </w:r>
          </w:p>
        </w:tc>
      </w:tr>
      <w:tr w:rsidR="000B6512" w:rsidRPr="001A5C5E" w14:paraId="3845CE44" w14:textId="4D7E2347" w:rsidTr="001A5C5E">
        <w:trPr>
          <w:trHeight w:val="1047"/>
        </w:trPr>
        <w:tc>
          <w:tcPr>
            <w:tcW w:w="0" w:type="auto"/>
          </w:tcPr>
          <w:p w14:paraId="3CED1BD0" w14:textId="3F22EA1D" w:rsidR="000B6512" w:rsidRPr="001A5C5E" w:rsidRDefault="000B6512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If either youth-rated or caregiver-rated MFAD ≥2, CARIBOU Caregiver group.</w:t>
            </w:r>
          </w:p>
        </w:tc>
        <w:tc>
          <w:tcPr>
            <w:tcW w:w="0" w:type="auto"/>
          </w:tcPr>
          <w:p w14:paraId="5CA96549" w14:textId="44DCE43B" w:rsidR="000B6512" w:rsidRPr="001A5C5E" w:rsidRDefault="000B6512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Caregiver (N=22)</w:t>
            </w:r>
          </w:p>
        </w:tc>
        <w:tc>
          <w:tcPr>
            <w:tcW w:w="0" w:type="auto"/>
          </w:tcPr>
          <w:p w14:paraId="176B752F" w14:textId="5C30045D" w:rsidR="000B6512" w:rsidRPr="001A5C5E" w:rsidRDefault="000B6512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19</w:t>
            </w:r>
          </w:p>
          <w:p w14:paraId="173D4EA8" w14:textId="77777777" w:rsidR="000B6512" w:rsidRPr="001A5C5E" w:rsidRDefault="000B6512" w:rsidP="001C4619">
            <w:pPr>
              <w:pStyle w:val="ListParagraph"/>
              <w:numPr>
                <w:ilvl w:val="0"/>
                <w:numId w:val="26"/>
              </w:numPr>
              <w:ind w:left="152" w:hanging="218"/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3 families had MFAD scores&lt;2</w:t>
            </w:r>
          </w:p>
          <w:p w14:paraId="6F50C7A9" w14:textId="751B2F5F" w:rsidR="000B6512" w:rsidRPr="001A5C5E" w:rsidRDefault="000B6512" w:rsidP="001C4619">
            <w:pPr>
              <w:pStyle w:val="ListParagraph"/>
              <w:numPr>
                <w:ilvl w:val="0"/>
                <w:numId w:val="26"/>
              </w:numPr>
              <w:ind w:left="152" w:hanging="218"/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4 already on sertraline at baseline with some evidence of response</w:t>
            </w:r>
          </w:p>
        </w:tc>
        <w:tc>
          <w:tcPr>
            <w:tcW w:w="0" w:type="auto"/>
          </w:tcPr>
          <w:p w14:paraId="4CAE1E8B" w14:textId="62DE6FD8" w:rsidR="000B6512" w:rsidRPr="001A5C5E" w:rsidRDefault="000B6512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19 (100%)</w:t>
            </w:r>
          </w:p>
        </w:tc>
        <w:tc>
          <w:tcPr>
            <w:tcW w:w="0" w:type="auto"/>
          </w:tcPr>
          <w:p w14:paraId="19B9FD5A" w14:textId="77777777" w:rsidR="000B6512" w:rsidRPr="001A5C5E" w:rsidRDefault="000B6512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 xml:space="preserve">8 (42%) </w:t>
            </w:r>
          </w:p>
          <w:p w14:paraId="3A43CB1D" w14:textId="1651033C" w:rsidR="000B6512" w:rsidRPr="001A5C5E" w:rsidRDefault="000B6512" w:rsidP="001C4619">
            <w:pPr>
              <w:pStyle w:val="ListParagraph"/>
              <w:numPr>
                <w:ilvl w:val="0"/>
                <w:numId w:val="27"/>
              </w:numPr>
              <w:ind w:left="107" w:hanging="196"/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3 caregiver sets on waitlist for group at end of pathway</w:t>
            </w:r>
          </w:p>
          <w:p w14:paraId="09089B14" w14:textId="171777E8" w:rsidR="000B6512" w:rsidRPr="001A5C5E" w:rsidRDefault="000B6512" w:rsidP="001C4619">
            <w:pPr>
              <w:pStyle w:val="ListParagraph"/>
              <w:numPr>
                <w:ilvl w:val="0"/>
                <w:numId w:val="27"/>
              </w:numPr>
              <w:ind w:left="107" w:hanging="196"/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8 declined group</w:t>
            </w:r>
          </w:p>
        </w:tc>
      </w:tr>
      <w:tr w:rsidR="000B6512" w:rsidRPr="001A5C5E" w14:paraId="17B18085" w14:textId="77777777" w:rsidTr="001A5C5E">
        <w:tc>
          <w:tcPr>
            <w:tcW w:w="0" w:type="auto"/>
          </w:tcPr>
          <w:p w14:paraId="24C91177" w14:textId="14064510" w:rsidR="000B6512" w:rsidRPr="001A5C5E" w:rsidRDefault="000B6512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Any MBC</w:t>
            </w:r>
          </w:p>
        </w:tc>
        <w:tc>
          <w:tcPr>
            <w:tcW w:w="0" w:type="auto"/>
          </w:tcPr>
          <w:p w14:paraId="50AFC12B" w14:textId="3AF5B905" w:rsidR="000B6512" w:rsidRPr="001A5C5E" w:rsidRDefault="000B6512" w:rsidP="00CB572F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Youth (N=35)</w:t>
            </w:r>
          </w:p>
        </w:tc>
        <w:tc>
          <w:tcPr>
            <w:tcW w:w="0" w:type="auto"/>
          </w:tcPr>
          <w:p w14:paraId="2682CB92" w14:textId="77777777" w:rsidR="000B6512" w:rsidRPr="001A5C5E" w:rsidRDefault="000B6512" w:rsidP="00F21B45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26</w:t>
            </w:r>
          </w:p>
          <w:p w14:paraId="2F614FDC" w14:textId="77777777" w:rsidR="000B6512" w:rsidRPr="001A5C5E" w:rsidRDefault="000B6512" w:rsidP="00F21B45">
            <w:pPr>
              <w:pStyle w:val="ListParagraph"/>
              <w:numPr>
                <w:ilvl w:val="0"/>
                <w:numId w:val="22"/>
              </w:numPr>
              <w:ind w:left="174" w:hanging="218"/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2 withdrew from pathway just after baseline</w:t>
            </w:r>
          </w:p>
          <w:p w14:paraId="3ED9325D" w14:textId="77777777" w:rsidR="000B6512" w:rsidRPr="001A5C5E" w:rsidRDefault="000B6512" w:rsidP="00F21B45">
            <w:pPr>
              <w:pStyle w:val="ListParagraph"/>
              <w:numPr>
                <w:ilvl w:val="0"/>
                <w:numId w:val="22"/>
              </w:numPr>
              <w:ind w:left="174" w:hanging="218"/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1 did not complete measures</w:t>
            </w:r>
          </w:p>
          <w:p w14:paraId="01927EA5" w14:textId="3FB56E23" w:rsidR="000B6512" w:rsidRPr="001A5C5E" w:rsidRDefault="000B6512" w:rsidP="00F21B45">
            <w:pPr>
              <w:pStyle w:val="ListParagraph"/>
              <w:numPr>
                <w:ilvl w:val="0"/>
                <w:numId w:val="22"/>
              </w:numPr>
              <w:ind w:left="174" w:hanging="21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1A5C5E">
              <w:rPr>
                <w:sz w:val="20"/>
                <w:szCs w:val="20"/>
              </w:rPr>
              <w:t xml:space="preserve"> missing information</w:t>
            </w:r>
          </w:p>
        </w:tc>
        <w:tc>
          <w:tcPr>
            <w:tcW w:w="0" w:type="auto"/>
          </w:tcPr>
          <w:p w14:paraId="6C112242" w14:textId="216BA87E" w:rsidR="000B6512" w:rsidRPr="001A5C5E" w:rsidRDefault="000B6512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26 (100%)</w:t>
            </w:r>
          </w:p>
        </w:tc>
        <w:tc>
          <w:tcPr>
            <w:tcW w:w="0" w:type="auto"/>
          </w:tcPr>
          <w:p w14:paraId="685C1F28" w14:textId="7A41443C" w:rsidR="000B6512" w:rsidRPr="001A5C5E" w:rsidRDefault="000B6512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26 (100%)</w:t>
            </w:r>
          </w:p>
        </w:tc>
      </w:tr>
      <w:tr w:rsidR="000B6512" w:rsidRPr="001A5C5E" w14:paraId="30F87E34" w14:textId="2BBE2375" w:rsidTr="001A5C5E">
        <w:tc>
          <w:tcPr>
            <w:tcW w:w="0" w:type="auto"/>
          </w:tcPr>
          <w:p w14:paraId="561C0583" w14:textId="28169444" w:rsidR="000B6512" w:rsidRPr="001A5C5E" w:rsidRDefault="000B6512" w:rsidP="00F21B45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MBC conducted at 4 weeks from baseline</w:t>
            </w:r>
          </w:p>
        </w:tc>
        <w:tc>
          <w:tcPr>
            <w:tcW w:w="0" w:type="auto"/>
          </w:tcPr>
          <w:p w14:paraId="37E467C7" w14:textId="1F7CCA01" w:rsidR="000B6512" w:rsidRPr="001A5C5E" w:rsidRDefault="000B6512" w:rsidP="00F21B45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Youth (N=35)</w:t>
            </w:r>
          </w:p>
        </w:tc>
        <w:tc>
          <w:tcPr>
            <w:tcW w:w="0" w:type="auto"/>
          </w:tcPr>
          <w:p w14:paraId="7F60D908" w14:textId="761BFFB4" w:rsidR="000B6512" w:rsidRPr="001A5C5E" w:rsidRDefault="000B6512" w:rsidP="00F21B45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 xml:space="preserve">23 </w:t>
            </w:r>
          </w:p>
          <w:p w14:paraId="4C521B2D" w14:textId="2F1701B3" w:rsidR="000B6512" w:rsidRPr="001A5C5E" w:rsidRDefault="000B6512" w:rsidP="001A5C5E">
            <w:pPr>
              <w:pStyle w:val="ListParagraph"/>
              <w:numPr>
                <w:ilvl w:val="0"/>
                <w:numId w:val="34"/>
              </w:numPr>
              <w:ind w:left="141" w:hanging="185"/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2 withdrew</w:t>
            </w:r>
          </w:p>
          <w:p w14:paraId="0C0C5D97" w14:textId="38E6FBA4" w:rsidR="000B6512" w:rsidRPr="001A5C5E" w:rsidRDefault="000B6512" w:rsidP="001A5C5E">
            <w:pPr>
              <w:pStyle w:val="ListParagraph"/>
              <w:numPr>
                <w:ilvl w:val="0"/>
                <w:numId w:val="34"/>
              </w:numPr>
              <w:ind w:left="141" w:hanging="185"/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10 no documentation</w:t>
            </w:r>
          </w:p>
        </w:tc>
        <w:tc>
          <w:tcPr>
            <w:tcW w:w="0" w:type="auto"/>
          </w:tcPr>
          <w:p w14:paraId="3179CD1C" w14:textId="77777777" w:rsidR="000B6512" w:rsidRPr="001A5C5E" w:rsidRDefault="000B6512" w:rsidP="00F21B45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20 (87%)</w:t>
            </w:r>
          </w:p>
          <w:p w14:paraId="076B9A17" w14:textId="5E1EE3FD" w:rsidR="000B6512" w:rsidRPr="001A5C5E" w:rsidRDefault="000B6512" w:rsidP="001A5C5E">
            <w:pPr>
              <w:pStyle w:val="ListParagraph"/>
              <w:numPr>
                <w:ilvl w:val="0"/>
                <w:numId w:val="35"/>
              </w:numPr>
              <w:ind w:left="152" w:hanging="186"/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3 “team reviews” documented, but no record of MBC</w:t>
            </w:r>
          </w:p>
        </w:tc>
        <w:tc>
          <w:tcPr>
            <w:tcW w:w="0" w:type="auto"/>
          </w:tcPr>
          <w:p w14:paraId="516F2C04" w14:textId="6E3E4849" w:rsidR="000B6512" w:rsidRPr="001A5C5E" w:rsidRDefault="000B6512" w:rsidP="00F21B45">
            <w:pPr>
              <w:rPr>
                <w:sz w:val="20"/>
                <w:szCs w:val="20"/>
                <w:highlight w:val="yellow"/>
              </w:rPr>
            </w:pPr>
            <w:r w:rsidRPr="001A5C5E">
              <w:rPr>
                <w:sz w:val="20"/>
                <w:szCs w:val="20"/>
              </w:rPr>
              <w:t xml:space="preserve">16 (80%) </w:t>
            </w:r>
          </w:p>
        </w:tc>
      </w:tr>
      <w:tr w:rsidR="000B6512" w:rsidRPr="001A5C5E" w14:paraId="0DA52F76" w14:textId="4CAD9831" w:rsidTr="001A5C5E">
        <w:tc>
          <w:tcPr>
            <w:tcW w:w="0" w:type="auto"/>
          </w:tcPr>
          <w:p w14:paraId="4DD5C26F" w14:textId="31F22865" w:rsidR="000B6512" w:rsidRPr="001A5C5E" w:rsidRDefault="000B6512" w:rsidP="00F21B45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MBC conducted at 8 weeks from baseline</w:t>
            </w:r>
          </w:p>
        </w:tc>
        <w:tc>
          <w:tcPr>
            <w:tcW w:w="0" w:type="auto"/>
          </w:tcPr>
          <w:p w14:paraId="281320B3" w14:textId="699D1C95" w:rsidR="000B6512" w:rsidRPr="001A5C5E" w:rsidRDefault="000B6512" w:rsidP="00F21B45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Youth (N=35)</w:t>
            </w:r>
          </w:p>
        </w:tc>
        <w:tc>
          <w:tcPr>
            <w:tcW w:w="0" w:type="auto"/>
          </w:tcPr>
          <w:p w14:paraId="2BA6F271" w14:textId="77777777" w:rsidR="000B6512" w:rsidRPr="001A5C5E" w:rsidRDefault="000B6512" w:rsidP="00F21B45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 xml:space="preserve">27 </w:t>
            </w:r>
          </w:p>
          <w:p w14:paraId="73D88886" w14:textId="3C414EDD" w:rsidR="000B6512" w:rsidRPr="001A5C5E" w:rsidRDefault="000B6512" w:rsidP="001A5C5E">
            <w:pPr>
              <w:pStyle w:val="ListParagraph"/>
              <w:numPr>
                <w:ilvl w:val="0"/>
                <w:numId w:val="36"/>
              </w:numPr>
              <w:ind w:left="141" w:hanging="185"/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3 withdrew</w:t>
            </w:r>
          </w:p>
          <w:p w14:paraId="1C90F3B1" w14:textId="545C4BE6" w:rsidR="000B6512" w:rsidRPr="001A5C5E" w:rsidRDefault="000B6512" w:rsidP="001A5C5E">
            <w:pPr>
              <w:pStyle w:val="ListParagraph"/>
              <w:numPr>
                <w:ilvl w:val="0"/>
                <w:numId w:val="36"/>
              </w:numPr>
              <w:ind w:left="141" w:hanging="185"/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4 no documentation</w:t>
            </w:r>
          </w:p>
        </w:tc>
        <w:tc>
          <w:tcPr>
            <w:tcW w:w="0" w:type="auto"/>
          </w:tcPr>
          <w:p w14:paraId="743A9385" w14:textId="77777777" w:rsidR="000B6512" w:rsidRPr="001A5C5E" w:rsidRDefault="000B6512" w:rsidP="00F21B45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25 (93%)</w:t>
            </w:r>
          </w:p>
          <w:p w14:paraId="7F209EC6" w14:textId="1F288AB3" w:rsidR="000B6512" w:rsidRPr="001A5C5E" w:rsidRDefault="000B6512" w:rsidP="001A5C5E">
            <w:pPr>
              <w:pStyle w:val="ListParagraph"/>
              <w:numPr>
                <w:ilvl w:val="0"/>
                <w:numId w:val="37"/>
              </w:numPr>
              <w:ind w:left="163" w:hanging="175"/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2 “team reviews” documented, but no record of MBC</w:t>
            </w:r>
          </w:p>
        </w:tc>
        <w:tc>
          <w:tcPr>
            <w:tcW w:w="0" w:type="auto"/>
          </w:tcPr>
          <w:p w14:paraId="7FE19F32" w14:textId="2072B3B2" w:rsidR="000B6512" w:rsidRPr="001A5C5E" w:rsidRDefault="000B6512" w:rsidP="00F21B45">
            <w:pPr>
              <w:rPr>
                <w:sz w:val="20"/>
                <w:szCs w:val="20"/>
                <w:highlight w:val="yellow"/>
              </w:rPr>
            </w:pPr>
            <w:r w:rsidRPr="001A5C5E">
              <w:rPr>
                <w:sz w:val="20"/>
                <w:szCs w:val="20"/>
              </w:rPr>
              <w:t>17 (68%)</w:t>
            </w:r>
          </w:p>
        </w:tc>
      </w:tr>
      <w:tr w:rsidR="000B6512" w:rsidRPr="001A5C5E" w14:paraId="21081B7F" w14:textId="37DDB7E3" w:rsidTr="001A5C5E">
        <w:tc>
          <w:tcPr>
            <w:tcW w:w="0" w:type="auto"/>
          </w:tcPr>
          <w:p w14:paraId="3C226D40" w14:textId="0D7AA9D7" w:rsidR="000B6512" w:rsidRPr="001A5C5E" w:rsidRDefault="000B6512" w:rsidP="00F21B45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MBC conducted at 12 weeks from baseline</w:t>
            </w:r>
          </w:p>
        </w:tc>
        <w:tc>
          <w:tcPr>
            <w:tcW w:w="0" w:type="auto"/>
          </w:tcPr>
          <w:p w14:paraId="51A133DF" w14:textId="00F5AB02" w:rsidR="000B6512" w:rsidRPr="001A5C5E" w:rsidRDefault="000B6512" w:rsidP="00F21B45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Youth (N=35)</w:t>
            </w:r>
          </w:p>
        </w:tc>
        <w:tc>
          <w:tcPr>
            <w:tcW w:w="0" w:type="auto"/>
          </w:tcPr>
          <w:p w14:paraId="2C8BA27A" w14:textId="77777777" w:rsidR="000B6512" w:rsidRPr="001A5C5E" w:rsidRDefault="000B6512" w:rsidP="00F21B45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23</w:t>
            </w:r>
          </w:p>
          <w:p w14:paraId="7D775BB1" w14:textId="495FE872" w:rsidR="000B6512" w:rsidRPr="001A5C5E" w:rsidRDefault="000B6512" w:rsidP="001A5C5E">
            <w:pPr>
              <w:pStyle w:val="ListParagraph"/>
              <w:numPr>
                <w:ilvl w:val="0"/>
                <w:numId w:val="38"/>
              </w:numPr>
              <w:ind w:left="141" w:hanging="185"/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7 withdrew</w:t>
            </w:r>
          </w:p>
          <w:p w14:paraId="73373097" w14:textId="77777777" w:rsidR="000B6512" w:rsidRPr="001A5C5E" w:rsidRDefault="000B6512" w:rsidP="001A5C5E">
            <w:pPr>
              <w:pStyle w:val="ListParagraph"/>
              <w:numPr>
                <w:ilvl w:val="0"/>
                <w:numId w:val="38"/>
              </w:numPr>
              <w:ind w:left="141" w:hanging="185"/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3 no documentation</w:t>
            </w:r>
          </w:p>
          <w:p w14:paraId="0FC60A64" w14:textId="062FCF7A" w:rsidR="000B6512" w:rsidRPr="001A5C5E" w:rsidRDefault="000B6512" w:rsidP="001A5C5E">
            <w:pPr>
              <w:pStyle w:val="ListParagraph"/>
              <w:numPr>
                <w:ilvl w:val="0"/>
                <w:numId w:val="38"/>
              </w:numPr>
              <w:ind w:left="141" w:hanging="185"/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2 hospitalized</w:t>
            </w:r>
          </w:p>
        </w:tc>
        <w:tc>
          <w:tcPr>
            <w:tcW w:w="0" w:type="auto"/>
          </w:tcPr>
          <w:p w14:paraId="60A9414C" w14:textId="77777777" w:rsidR="000B6512" w:rsidRPr="001A5C5E" w:rsidRDefault="000B6512" w:rsidP="00F21B45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22 (96%)</w:t>
            </w:r>
          </w:p>
          <w:p w14:paraId="13E9D04B" w14:textId="2C6C0D3F" w:rsidR="000B6512" w:rsidRPr="001A5C5E" w:rsidRDefault="000B6512" w:rsidP="001A5C5E">
            <w:pPr>
              <w:pStyle w:val="ListParagraph"/>
              <w:numPr>
                <w:ilvl w:val="0"/>
                <w:numId w:val="39"/>
              </w:numPr>
              <w:ind w:left="163" w:hanging="175"/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1 “team review” documented, but no record of MBC</w:t>
            </w:r>
          </w:p>
        </w:tc>
        <w:tc>
          <w:tcPr>
            <w:tcW w:w="0" w:type="auto"/>
          </w:tcPr>
          <w:p w14:paraId="3B896583" w14:textId="32D8ACD7" w:rsidR="000B6512" w:rsidRPr="001A5C5E" w:rsidRDefault="000B6512" w:rsidP="00F21B45">
            <w:pPr>
              <w:rPr>
                <w:sz w:val="20"/>
                <w:szCs w:val="20"/>
                <w:highlight w:val="yellow"/>
              </w:rPr>
            </w:pPr>
            <w:r w:rsidRPr="001A5C5E">
              <w:rPr>
                <w:sz w:val="20"/>
                <w:szCs w:val="20"/>
              </w:rPr>
              <w:t xml:space="preserve">20 (90%) </w:t>
            </w:r>
          </w:p>
        </w:tc>
      </w:tr>
      <w:tr w:rsidR="000B6512" w:rsidRPr="001A5C5E" w14:paraId="267B1BCF" w14:textId="04BBE89A" w:rsidTr="001A5C5E">
        <w:tc>
          <w:tcPr>
            <w:tcW w:w="0" w:type="auto"/>
          </w:tcPr>
          <w:p w14:paraId="1CA2B51D" w14:textId="6B74C592" w:rsidR="000B6512" w:rsidRPr="001A5C5E" w:rsidRDefault="000B6512" w:rsidP="00F21B45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MBC conducted at 16 weeks from baseline</w:t>
            </w:r>
          </w:p>
        </w:tc>
        <w:tc>
          <w:tcPr>
            <w:tcW w:w="0" w:type="auto"/>
          </w:tcPr>
          <w:p w14:paraId="01E474F9" w14:textId="0FC238A8" w:rsidR="000B6512" w:rsidRPr="001A5C5E" w:rsidRDefault="000B6512" w:rsidP="00F21B45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Youth (N=35)</w:t>
            </w:r>
          </w:p>
        </w:tc>
        <w:tc>
          <w:tcPr>
            <w:tcW w:w="0" w:type="auto"/>
          </w:tcPr>
          <w:p w14:paraId="71A4D27C" w14:textId="7A07C08F" w:rsidR="000B6512" w:rsidRPr="001A5C5E" w:rsidRDefault="000B6512" w:rsidP="00F21B45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23</w:t>
            </w:r>
          </w:p>
          <w:p w14:paraId="1BD4DD8E" w14:textId="5400D146" w:rsidR="000B6512" w:rsidRPr="001A5C5E" w:rsidRDefault="000B6512" w:rsidP="001A5C5E">
            <w:pPr>
              <w:pStyle w:val="ListParagraph"/>
              <w:numPr>
                <w:ilvl w:val="0"/>
                <w:numId w:val="40"/>
              </w:numPr>
              <w:ind w:left="141" w:hanging="185"/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7 withdrew</w:t>
            </w:r>
          </w:p>
          <w:p w14:paraId="3FDB9070" w14:textId="77777777" w:rsidR="000B6512" w:rsidRPr="001A5C5E" w:rsidRDefault="000B6512" w:rsidP="001A5C5E">
            <w:pPr>
              <w:pStyle w:val="ListParagraph"/>
              <w:numPr>
                <w:ilvl w:val="0"/>
                <w:numId w:val="40"/>
              </w:numPr>
              <w:ind w:left="141" w:hanging="185"/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3 no documentation</w:t>
            </w:r>
          </w:p>
          <w:p w14:paraId="290ACDFD" w14:textId="556E2489" w:rsidR="000B6512" w:rsidRPr="001A5C5E" w:rsidRDefault="000B6512" w:rsidP="001A5C5E">
            <w:pPr>
              <w:pStyle w:val="ListParagraph"/>
              <w:numPr>
                <w:ilvl w:val="0"/>
                <w:numId w:val="40"/>
              </w:numPr>
              <w:ind w:left="141" w:hanging="185"/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2 hospitalized</w:t>
            </w:r>
          </w:p>
        </w:tc>
        <w:tc>
          <w:tcPr>
            <w:tcW w:w="0" w:type="auto"/>
          </w:tcPr>
          <w:p w14:paraId="5EA0E19C" w14:textId="77777777" w:rsidR="000B6512" w:rsidRPr="001A5C5E" w:rsidRDefault="000B6512" w:rsidP="00F21B45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20 (87%)</w:t>
            </w:r>
          </w:p>
          <w:p w14:paraId="750043F3" w14:textId="5CFC146F" w:rsidR="000B6512" w:rsidRPr="001A5C5E" w:rsidRDefault="000B6512" w:rsidP="001A5C5E">
            <w:pPr>
              <w:pStyle w:val="ListParagraph"/>
              <w:numPr>
                <w:ilvl w:val="0"/>
                <w:numId w:val="41"/>
              </w:numPr>
              <w:ind w:left="163" w:hanging="164"/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3 “team reviews” documented, but no record of MBC</w:t>
            </w:r>
          </w:p>
        </w:tc>
        <w:tc>
          <w:tcPr>
            <w:tcW w:w="0" w:type="auto"/>
          </w:tcPr>
          <w:p w14:paraId="1E8D1C15" w14:textId="6B702CE2" w:rsidR="000B6512" w:rsidRPr="001A5C5E" w:rsidRDefault="000B6512" w:rsidP="00F21B45">
            <w:pPr>
              <w:rPr>
                <w:sz w:val="20"/>
                <w:szCs w:val="20"/>
                <w:highlight w:val="yellow"/>
              </w:rPr>
            </w:pPr>
            <w:r w:rsidRPr="001A5C5E">
              <w:rPr>
                <w:sz w:val="20"/>
                <w:szCs w:val="20"/>
              </w:rPr>
              <w:t>17 (85%)</w:t>
            </w:r>
          </w:p>
        </w:tc>
      </w:tr>
      <w:tr w:rsidR="000B6512" w:rsidRPr="001A5C5E" w14:paraId="30A89952" w14:textId="4E274E8C" w:rsidTr="001A5C5E">
        <w:tc>
          <w:tcPr>
            <w:tcW w:w="0" w:type="auto"/>
          </w:tcPr>
          <w:p w14:paraId="1B103F8D" w14:textId="450810D0" w:rsidR="000B6512" w:rsidRPr="001A5C5E" w:rsidRDefault="000B6512" w:rsidP="00F21B45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MBC conducted at 20 weeks from baseline</w:t>
            </w:r>
          </w:p>
        </w:tc>
        <w:tc>
          <w:tcPr>
            <w:tcW w:w="0" w:type="auto"/>
          </w:tcPr>
          <w:p w14:paraId="18164CED" w14:textId="22B65C5D" w:rsidR="000B6512" w:rsidRPr="001A5C5E" w:rsidRDefault="000B6512" w:rsidP="00F21B45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Youth (N=35)</w:t>
            </w:r>
          </w:p>
        </w:tc>
        <w:tc>
          <w:tcPr>
            <w:tcW w:w="0" w:type="auto"/>
          </w:tcPr>
          <w:p w14:paraId="61C01C51" w14:textId="03AA1DF9" w:rsidR="000B6512" w:rsidRPr="001A5C5E" w:rsidRDefault="000B6512" w:rsidP="00F21B45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22</w:t>
            </w:r>
          </w:p>
          <w:p w14:paraId="304C9D1E" w14:textId="78087D4F" w:rsidR="000B6512" w:rsidRPr="001A5C5E" w:rsidRDefault="000B6512" w:rsidP="001A5C5E">
            <w:pPr>
              <w:pStyle w:val="ListParagraph"/>
              <w:numPr>
                <w:ilvl w:val="0"/>
                <w:numId w:val="42"/>
              </w:numPr>
              <w:ind w:left="141" w:hanging="185"/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8 withdrew</w:t>
            </w:r>
          </w:p>
          <w:p w14:paraId="5962B3A7" w14:textId="262107FD" w:rsidR="000B6512" w:rsidRPr="001A5C5E" w:rsidRDefault="000B6512" w:rsidP="001A5C5E">
            <w:pPr>
              <w:pStyle w:val="ListParagraph"/>
              <w:numPr>
                <w:ilvl w:val="0"/>
                <w:numId w:val="42"/>
              </w:numPr>
              <w:ind w:left="141" w:hanging="185"/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5 no documentation</w:t>
            </w:r>
          </w:p>
        </w:tc>
        <w:tc>
          <w:tcPr>
            <w:tcW w:w="0" w:type="auto"/>
          </w:tcPr>
          <w:p w14:paraId="078E25DC" w14:textId="77777777" w:rsidR="000B6512" w:rsidRPr="001A5C5E" w:rsidRDefault="000B6512" w:rsidP="00F21B45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20 (91%)</w:t>
            </w:r>
          </w:p>
          <w:p w14:paraId="5B7D9465" w14:textId="734F1966" w:rsidR="000B6512" w:rsidRPr="001A5C5E" w:rsidRDefault="000B6512" w:rsidP="001A5C5E">
            <w:pPr>
              <w:pStyle w:val="ListParagraph"/>
              <w:numPr>
                <w:ilvl w:val="0"/>
                <w:numId w:val="43"/>
              </w:numPr>
              <w:ind w:left="184" w:hanging="141"/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2 “team reviews” documented, but no record of MBC</w:t>
            </w:r>
          </w:p>
        </w:tc>
        <w:tc>
          <w:tcPr>
            <w:tcW w:w="0" w:type="auto"/>
          </w:tcPr>
          <w:p w14:paraId="3A92E6AF" w14:textId="53DAEF80" w:rsidR="000B6512" w:rsidRPr="001A5C5E" w:rsidRDefault="000B6512" w:rsidP="00F21B45">
            <w:pPr>
              <w:rPr>
                <w:sz w:val="20"/>
                <w:szCs w:val="20"/>
                <w:highlight w:val="yellow"/>
              </w:rPr>
            </w:pPr>
            <w:r w:rsidRPr="001A5C5E">
              <w:rPr>
                <w:sz w:val="20"/>
                <w:szCs w:val="20"/>
              </w:rPr>
              <w:t>19 (95)%</w:t>
            </w:r>
          </w:p>
        </w:tc>
      </w:tr>
    </w:tbl>
    <w:p w14:paraId="2A6013C6" w14:textId="7E6DDF2C" w:rsidR="00B80E2D" w:rsidRPr="002F77C1" w:rsidRDefault="00B80E2D">
      <w:pPr>
        <w:rPr>
          <w:sz w:val="20"/>
          <w:szCs w:val="20"/>
        </w:rPr>
      </w:pPr>
    </w:p>
    <w:sectPr w:rsidR="00B80E2D" w:rsidRPr="002F77C1" w:rsidSect="00531C2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24233"/>
    <w:multiLevelType w:val="hybridMultilevel"/>
    <w:tmpl w:val="C2246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7F6C32"/>
    <w:multiLevelType w:val="hybridMultilevel"/>
    <w:tmpl w:val="32160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E4013A"/>
    <w:multiLevelType w:val="hybridMultilevel"/>
    <w:tmpl w:val="7E54D490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3422B5"/>
    <w:multiLevelType w:val="hybridMultilevel"/>
    <w:tmpl w:val="764CE138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D3002E"/>
    <w:multiLevelType w:val="hybridMultilevel"/>
    <w:tmpl w:val="061E1CC0"/>
    <w:lvl w:ilvl="0" w:tplc="04090001">
      <w:start w:val="1"/>
      <w:numFmt w:val="bullet"/>
      <w:lvlText w:val=""/>
      <w:lvlJc w:val="left"/>
      <w:pPr>
        <w:ind w:left="6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46" w:hanging="360"/>
      </w:pPr>
      <w:rPr>
        <w:rFonts w:ascii="Wingdings" w:hAnsi="Wingdings" w:hint="default"/>
      </w:rPr>
    </w:lvl>
  </w:abstractNum>
  <w:abstractNum w:abstractNumId="5" w15:restartNumberingAfterBreak="0">
    <w:nsid w:val="186C25DC"/>
    <w:multiLevelType w:val="hybridMultilevel"/>
    <w:tmpl w:val="6302C0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9F1669"/>
    <w:multiLevelType w:val="hybridMultilevel"/>
    <w:tmpl w:val="FDAEB0EC"/>
    <w:lvl w:ilvl="0" w:tplc="04090001">
      <w:start w:val="1"/>
      <w:numFmt w:val="bullet"/>
      <w:lvlText w:val=""/>
      <w:lvlJc w:val="left"/>
      <w:pPr>
        <w:ind w:left="7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8D7DB7"/>
    <w:multiLevelType w:val="hybridMultilevel"/>
    <w:tmpl w:val="41CA3AE6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9E7DA6"/>
    <w:multiLevelType w:val="hybridMultilevel"/>
    <w:tmpl w:val="4560BF38"/>
    <w:lvl w:ilvl="0" w:tplc="04090001">
      <w:start w:val="1"/>
      <w:numFmt w:val="bullet"/>
      <w:lvlText w:val=""/>
      <w:lvlJc w:val="left"/>
      <w:pPr>
        <w:ind w:left="7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684A7E"/>
    <w:multiLevelType w:val="hybridMultilevel"/>
    <w:tmpl w:val="3528B2C2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430452"/>
    <w:multiLevelType w:val="hybridMultilevel"/>
    <w:tmpl w:val="DA604F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4F4682"/>
    <w:multiLevelType w:val="hybridMultilevel"/>
    <w:tmpl w:val="48427EAC"/>
    <w:lvl w:ilvl="0" w:tplc="04090001">
      <w:start w:val="1"/>
      <w:numFmt w:val="bullet"/>
      <w:lvlText w:val=""/>
      <w:lvlJc w:val="left"/>
      <w:pPr>
        <w:ind w:left="7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BE30C4"/>
    <w:multiLevelType w:val="hybridMultilevel"/>
    <w:tmpl w:val="2C02BBFC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A05A0C"/>
    <w:multiLevelType w:val="hybridMultilevel"/>
    <w:tmpl w:val="AB06B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EA7451"/>
    <w:multiLevelType w:val="hybridMultilevel"/>
    <w:tmpl w:val="3ED86B64"/>
    <w:lvl w:ilvl="0" w:tplc="04090001">
      <w:start w:val="1"/>
      <w:numFmt w:val="bullet"/>
      <w:lvlText w:val=""/>
      <w:lvlJc w:val="left"/>
      <w:pPr>
        <w:ind w:left="6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4" w:hanging="360"/>
      </w:pPr>
      <w:rPr>
        <w:rFonts w:ascii="Wingdings" w:hAnsi="Wingdings" w:hint="default"/>
      </w:rPr>
    </w:lvl>
  </w:abstractNum>
  <w:abstractNum w:abstractNumId="15" w15:restartNumberingAfterBreak="0">
    <w:nsid w:val="375E3D73"/>
    <w:multiLevelType w:val="hybridMultilevel"/>
    <w:tmpl w:val="5A4C94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E62CA4"/>
    <w:multiLevelType w:val="hybridMultilevel"/>
    <w:tmpl w:val="B12A1C0A"/>
    <w:lvl w:ilvl="0" w:tplc="04090001">
      <w:start w:val="1"/>
      <w:numFmt w:val="bullet"/>
      <w:lvlText w:val=""/>
      <w:lvlJc w:val="left"/>
      <w:pPr>
        <w:ind w:left="7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35761C"/>
    <w:multiLevelType w:val="hybridMultilevel"/>
    <w:tmpl w:val="21680A9E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24439F"/>
    <w:multiLevelType w:val="hybridMultilevel"/>
    <w:tmpl w:val="B7EEB2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8D3A02"/>
    <w:multiLevelType w:val="hybridMultilevel"/>
    <w:tmpl w:val="22267704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AF72D2"/>
    <w:multiLevelType w:val="hybridMultilevel"/>
    <w:tmpl w:val="824AF040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785681"/>
    <w:multiLevelType w:val="hybridMultilevel"/>
    <w:tmpl w:val="7248B164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221388A"/>
    <w:multiLevelType w:val="hybridMultilevel"/>
    <w:tmpl w:val="83700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7D6347"/>
    <w:multiLevelType w:val="hybridMultilevel"/>
    <w:tmpl w:val="CDBE74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ED213A"/>
    <w:multiLevelType w:val="hybridMultilevel"/>
    <w:tmpl w:val="A82630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ABF5687"/>
    <w:multiLevelType w:val="hybridMultilevel"/>
    <w:tmpl w:val="5DF632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A85D4D"/>
    <w:multiLevelType w:val="hybridMultilevel"/>
    <w:tmpl w:val="3D02C606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2A41D0E"/>
    <w:multiLevelType w:val="hybridMultilevel"/>
    <w:tmpl w:val="407A1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A6632F"/>
    <w:multiLevelType w:val="hybridMultilevel"/>
    <w:tmpl w:val="9110A5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6D0237B"/>
    <w:multiLevelType w:val="hybridMultilevel"/>
    <w:tmpl w:val="CADE218A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2B39B8"/>
    <w:multiLevelType w:val="hybridMultilevel"/>
    <w:tmpl w:val="3502FDBC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7D364B2"/>
    <w:multiLevelType w:val="hybridMultilevel"/>
    <w:tmpl w:val="B4D03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1E1EB8"/>
    <w:multiLevelType w:val="hybridMultilevel"/>
    <w:tmpl w:val="40DE06AA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DA2319"/>
    <w:multiLevelType w:val="hybridMultilevel"/>
    <w:tmpl w:val="6382E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15C31FE"/>
    <w:multiLevelType w:val="hybridMultilevel"/>
    <w:tmpl w:val="3E966442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19A7B75"/>
    <w:multiLevelType w:val="hybridMultilevel"/>
    <w:tmpl w:val="2A76713C"/>
    <w:lvl w:ilvl="0" w:tplc="04090001">
      <w:start w:val="1"/>
      <w:numFmt w:val="bullet"/>
      <w:lvlText w:val=""/>
      <w:lvlJc w:val="left"/>
      <w:pPr>
        <w:ind w:left="7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8" w:hanging="360"/>
      </w:pPr>
      <w:rPr>
        <w:rFonts w:ascii="Wingdings" w:hAnsi="Wingdings" w:hint="default"/>
      </w:rPr>
    </w:lvl>
  </w:abstractNum>
  <w:abstractNum w:abstractNumId="36" w15:restartNumberingAfterBreak="0">
    <w:nsid w:val="75BA292C"/>
    <w:multiLevelType w:val="hybridMultilevel"/>
    <w:tmpl w:val="6378624A"/>
    <w:lvl w:ilvl="0" w:tplc="04090001">
      <w:start w:val="1"/>
      <w:numFmt w:val="bullet"/>
      <w:lvlText w:val=""/>
      <w:lvlJc w:val="left"/>
      <w:pPr>
        <w:ind w:left="7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701432B"/>
    <w:multiLevelType w:val="hybridMultilevel"/>
    <w:tmpl w:val="48287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8A6396B"/>
    <w:multiLevelType w:val="hybridMultilevel"/>
    <w:tmpl w:val="02585610"/>
    <w:lvl w:ilvl="0" w:tplc="04090001">
      <w:start w:val="1"/>
      <w:numFmt w:val="bullet"/>
      <w:lvlText w:val=""/>
      <w:lvlJc w:val="left"/>
      <w:pPr>
        <w:ind w:left="7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9725E67"/>
    <w:multiLevelType w:val="hybridMultilevel"/>
    <w:tmpl w:val="D30298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D36B92"/>
    <w:multiLevelType w:val="hybridMultilevel"/>
    <w:tmpl w:val="274AC37E"/>
    <w:lvl w:ilvl="0" w:tplc="E6840754">
      <w:numFmt w:val="bullet"/>
      <w:lvlText w:val="-"/>
      <w:lvlJc w:val="left"/>
      <w:pPr>
        <w:ind w:left="77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41" w15:restartNumberingAfterBreak="0">
    <w:nsid w:val="79F759F0"/>
    <w:multiLevelType w:val="hybridMultilevel"/>
    <w:tmpl w:val="3F82C374"/>
    <w:lvl w:ilvl="0" w:tplc="04090001">
      <w:start w:val="1"/>
      <w:numFmt w:val="bullet"/>
      <w:lvlText w:val=""/>
      <w:lvlJc w:val="left"/>
      <w:pPr>
        <w:ind w:left="64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2" w:hanging="360"/>
      </w:pPr>
      <w:rPr>
        <w:rFonts w:ascii="Wingdings" w:hAnsi="Wingdings" w:hint="default"/>
      </w:rPr>
    </w:lvl>
  </w:abstractNum>
  <w:abstractNum w:abstractNumId="42" w15:restartNumberingAfterBreak="0">
    <w:nsid w:val="7F7F04D5"/>
    <w:multiLevelType w:val="hybridMultilevel"/>
    <w:tmpl w:val="33883E74"/>
    <w:lvl w:ilvl="0" w:tplc="04090001">
      <w:start w:val="1"/>
      <w:numFmt w:val="bullet"/>
      <w:lvlText w:val=""/>
      <w:lvlJc w:val="left"/>
      <w:pPr>
        <w:ind w:left="7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1"/>
  </w:num>
  <w:num w:numId="3">
    <w:abstractNumId w:val="9"/>
  </w:num>
  <w:num w:numId="4">
    <w:abstractNumId w:val="7"/>
  </w:num>
  <w:num w:numId="5">
    <w:abstractNumId w:val="2"/>
  </w:num>
  <w:num w:numId="6">
    <w:abstractNumId w:val="20"/>
  </w:num>
  <w:num w:numId="7">
    <w:abstractNumId w:val="30"/>
  </w:num>
  <w:num w:numId="8">
    <w:abstractNumId w:val="40"/>
  </w:num>
  <w:num w:numId="9">
    <w:abstractNumId w:val="3"/>
  </w:num>
  <w:num w:numId="10">
    <w:abstractNumId w:val="12"/>
  </w:num>
  <w:num w:numId="11">
    <w:abstractNumId w:val="34"/>
  </w:num>
  <w:num w:numId="12">
    <w:abstractNumId w:val="29"/>
  </w:num>
  <w:num w:numId="13">
    <w:abstractNumId w:val="32"/>
  </w:num>
  <w:num w:numId="14">
    <w:abstractNumId w:val="26"/>
  </w:num>
  <w:num w:numId="15">
    <w:abstractNumId w:val="19"/>
  </w:num>
  <w:num w:numId="16">
    <w:abstractNumId w:val="37"/>
  </w:num>
  <w:num w:numId="17">
    <w:abstractNumId w:val="25"/>
  </w:num>
  <w:num w:numId="18">
    <w:abstractNumId w:val="28"/>
  </w:num>
  <w:num w:numId="19">
    <w:abstractNumId w:val="14"/>
  </w:num>
  <w:num w:numId="20">
    <w:abstractNumId w:val="22"/>
  </w:num>
  <w:num w:numId="21">
    <w:abstractNumId w:val="1"/>
  </w:num>
  <w:num w:numId="22">
    <w:abstractNumId w:val="23"/>
  </w:num>
  <w:num w:numId="23">
    <w:abstractNumId w:val="10"/>
  </w:num>
  <w:num w:numId="24">
    <w:abstractNumId w:val="31"/>
  </w:num>
  <w:num w:numId="25">
    <w:abstractNumId w:val="27"/>
  </w:num>
  <w:num w:numId="26">
    <w:abstractNumId w:val="4"/>
  </w:num>
  <w:num w:numId="27">
    <w:abstractNumId w:val="41"/>
  </w:num>
  <w:num w:numId="28">
    <w:abstractNumId w:val="18"/>
  </w:num>
  <w:num w:numId="29">
    <w:abstractNumId w:val="39"/>
  </w:num>
  <w:num w:numId="30">
    <w:abstractNumId w:val="15"/>
  </w:num>
  <w:num w:numId="31">
    <w:abstractNumId w:val="24"/>
  </w:num>
  <w:num w:numId="32">
    <w:abstractNumId w:val="33"/>
  </w:num>
  <w:num w:numId="33">
    <w:abstractNumId w:val="0"/>
  </w:num>
  <w:num w:numId="34">
    <w:abstractNumId w:val="5"/>
  </w:num>
  <w:num w:numId="35">
    <w:abstractNumId w:val="13"/>
  </w:num>
  <w:num w:numId="36">
    <w:abstractNumId w:val="35"/>
  </w:num>
  <w:num w:numId="37">
    <w:abstractNumId w:val="36"/>
  </w:num>
  <w:num w:numId="38">
    <w:abstractNumId w:val="6"/>
  </w:num>
  <w:num w:numId="39">
    <w:abstractNumId w:val="11"/>
  </w:num>
  <w:num w:numId="40">
    <w:abstractNumId w:val="38"/>
  </w:num>
  <w:num w:numId="41">
    <w:abstractNumId w:val="8"/>
  </w:num>
  <w:num w:numId="42">
    <w:abstractNumId w:val="16"/>
  </w:num>
  <w:num w:numId="43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38F"/>
    <w:rsid w:val="00001225"/>
    <w:rsid w:val="00026BBE"/>
    <w:rsid w:val="00072E7A"/>
    <w:rsid w:val="000B6512"/>
    <w:rsid w:val="001A5C5E"/>
    <w:rsid w:val="001C4619"/>
    <w:rsid w:val="001D0A72"/>
    <w:rsid w:val="002C138F"/>
    <w:rsid w:val="002C5CF7"/>
    <w:rsid w:val="002F77C1"/>
    <w:rsid w:val="003229CB"/>
    <w:rsid w:val="003543F2"/>
    <w:rsid w:val="00365830"/>
    <w:rsid w:val="003A356C"/>
    <w:rsid w:val="003F4A6E"/>
    <w:rsid w:val="004E2B49"/>
    <w:rsid w:val="00531C21"/>
    <w:rsid w:val="00586CBD"/>
    <w:rsid w:val="005C6E17"/>
    <w:rsid w:val="005E05D5"/>
    <w:rsid w:val="00604377"/>
    <w:rsid w:val="00673DDC"/>
    <w:rsid w:val="00674DB8"/>
    <w:rsid w:val="00687833"/>
    <w:rsid w:val="006D1BD8"/>
    <w:rsid w:val="00770DD3"/>
    <w:rsid w:val="007C672D"/>
    <w:rsid w:val="00812092"/>
    <w:rsid w:val="00814188"/>
    <w:rsid w:val="0087060F"/>
    <w:rsid w:val="008E0795"/>
    <w:rsid w:val="009A5906"/>
    <w:rsid w:val="009D2ACC"/>
    <w:rsid w:val="00B03B3F"/>
    <w:rsid w:val="00B2578D"/>
    <w:rsid w:val="00B80E2D"/>
    <w:rsid w:val="00BC1D64"/>
    <w:rsid w:val="00BF59F6"/>
    <w:rsid w:val="00C3407E"/>
    <w:rsid w:val="00C40C95"/>
    <w:rsid w:val="00C52C66"/>
    <w:rsid w:val="00C7217D"/>
    <w:rsid w:val="00C7451B"/>
    <w:rsid w:val="00C83B3E"/>
    <w:rsid w:val="00CB572F"/>
    <w:rsid w:val="00D8172E"/>
    <w:rsid w:val="00E00E1B"/>
    <w:rsid w:val="00F21B45"/>
    <w:rsid w:val="00F75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6B97F"/>
  <w15:chartTrackingRefBased/>
  <w15:docId w15:val="{29FC2F6B-4158-9444-8CB6-48FC9ED11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3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B57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57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57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7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72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012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451</Characters>
  <Application>Microsoft Office Word</Application>
  <DocSecurity>0</DocSecurity>
  <Lines>207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Courtney</dc:creator>
  <cp:keywords/>
  <dc:description/>
  <cp:lastModifiedBy>Darren Courtney</cp:lastModifiedBy>
  <cp:revision>3</cp:revision>
  <dcterms:created xsi:type="dcterms:W3CDTF">2021-12-10T16:55:00Z</dcterms:created>
  <dcterms:modified xsi:type="dcterms:W3CDTF">2021-12-10T17:40:00Z</dcterms:modified>
</cp:coreProperties>
</file>